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00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170"/>
        <w:gridCol w:w="1440"/>
        <w:gridCol w:w="5310"/>
        <w:gridCol w:w="4140"/>
      </w:tblGrid>
      <w:tr w:rsidR="00CA1F7B" w:rsidRPr="00B663CE" w14:paraId="727E6AED" w14:textId="77777777" w:rsidTr="000D431F">
        <w:trPr>
          <w:trHeight w:val="315"/>
        </w:trPr>
        <w:tc>
          <w:tcPr>
            <w:tcW w:w="13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6C709" w14:textId="3CF33961" w:rsidR="00CA1F7B" w:rsidRPr="009C2A82" w:rsidRDefault="00137DC4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 w:rsidR="00CA1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A1F7B" w:rsidRPr="009C2A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. </w:t>
            </w:r>
            <w:r w:rsidR="00CA1F7B" w:rsidRPr="004326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udy Characteristics of Four Cancer-Related Nested Case-Control Studies in the PLCO Cancer Screening Trial</w:t>
            </w:r>
          </w:p>
        </w:tc>
      </w:tr>
      <w:tr w:rsidR="00CA1F7B" w14:paraId="5C47EAC6" w14:textId="77777777" w:rsidTr="000D431F">
        <w:trPr>
          <w:trHeight w:val="197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D8EAF3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, Ye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663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BA58FF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F51E0E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B8EDCD3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BA470C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445A45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tching Factors</w:t>
            </w:r>
          </w:p>
        </w:tc>
      </w:tr>
      <w:tr w:rsidR="00CA1F7B" w14:paraId="4385EB03" w14:textId="77777777" w:rsidTr="00CA1F7B">
        <w:trPr>
          <w:trHeight w:val="1088"/>
        </w:trPr>
        <w:tc>
          <w:tcPr>
            <w:tcW w:w="1440" w:type="dxa"/>
            <w:vAlign w:val="center"/>
          </w:tcPr>
          <w:p w14:paraId="4E068260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</w:t>
            </w: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sh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ta</w:t>
            </w:r>
          </w:p>
        </w:tc>
        <w:tc>
          <w:tcPr>
            <w:tcW w:w="1170" w:type="dxa"/>
            <w:vAlign w:val="center"/>
          </w:tcPr>
          <w:p w14:paraId="6AC46B8C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1440" w:type="dxa"/>
            <w:vAlign w:val="center"/>
          </w:tcPr>
          <w:p w14:paraId="0C5ECF6D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cases; 174 controls</w:t>
            </w:r>
          </w:p>
        </w:tc>
        <w:tc>
          <w:tcPr>
            <w:tcW w:w="5310" w:type="dxa"/>
            <w:vAlign w:val="center"/>
          </w:tcPr>
          <w:p w14:paraId="2C483BED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s and controls were those without a prior gastric cancer, sampled from the PLCO screening arm. Controls must have been gastric cancer-free as of the end of the calendar year in which the case was diagnosed.</w:t>
            </w:r>
          </w:p>
        </w:tc>
        <w:tc>
          <w:tcPr>
            <w:tcW w:w="4140" w:type="dxa"/>
            <w:vAlign w:val="center"/>
          </w:tcPr>
          <w:p w14:paraId="6A2FB6D5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level (≤59, 60-64, 65-69, 70+); race (White, Black, Hispanic, Asian, Pacific Islander); gender; year of randomization</w:t>
            </w:r>
          </w:p>
        </w:tc>
      </w:tr>
      <w:tr w:rsidR="00CA1F7B" w14:paraId="0C7795D3" w14:textId="77777777" w:rsidTr="00CA1F7B">
        <w:trPr>
          <w:trHeight w:val="2510"/>
        </w:trPr>
        <w:tc>
          <w:tcPr>
            <w:tcW w:w="1440" w:type="dxa"/>
            <w:vAlign w:val="center"/>
          </w:tcPr>
          <w:p w14:paraId="03959F92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bello et al., 2009</w:t>
            </w:r>
          </w:p>
        </w:tc>
        <w:tc>
          <w:tcPr>
            <w:tcW w:w="1170" w:type="dxa"/>
            <w:vAlign w:val="center"/>
          </w:tcPr>
          <w:p w14:paraId="1E175079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440" w:type="dxa"/>
            <w:vAlign w:val="center"/>
          </w:tcPr>
          <w:p w14:paraId="7F7700C7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 cases; 1049 controls</w:t>
            </w:r>
          </w:p>
        </w:tc>
        <w:tc>
          <w:tcPr>
            <w:tcW w:w="5310" w:type="dxa"/>
            <w:vAlign w:val="center"/>
          </w:tcPr>
          <w:p w14:paraId="1365D5CC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bello et al. sampled from CGEMS: Cases and controls were men from the PCLO screening arm of non-Hispanic white race/ethnicity; completed baseline questionnaire about cancer risk factors; provided blood sample; and for cases had prostate cancer screen prior to October 1, 2003.</w:t>
            </w:r>
          </w:p>
          <w:p w14:paraId="44C79E31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390CA8A6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onal criteria for Mirabello et al.: ages 55-74 years; no history of cancer (other than non-melanoma skin cancer) prior to study entry; and for cases consented blood sample obtained between 1 month and 3 years prior to diagnosis of prostate cancer; confirmed prostate cancer and Gleason score of ≥7.</w:t>
            </w:r>
          </w:p>
        </w:tc>
        <w:tc>
          <w:tcPr>
            <w:tcW w:w="4140" w:type="dxa"/>
            <w:vAlign w:val="center"/>
          </w:tcPr>
          <w:p w14:paraId="35AEC2E5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cohort entry (5-year intervals); year since initial screen (1-year time window); fiscal year of cohort e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A1F7B" w14:paraId="04938514" w14:textId="77777777" w:rsidTr="00CA1F7B">
        <w:trPr>
          <w:trHeight w:val="1430"/>
        </w:trPr>
        <w:tc>
          <w:tcPr>
            <w:tcW w:w="1440" w:type="dxa"/>
            <w:vAlign w:val="center"/>
          </w:tcPr>
          <w:p w14:paraId="62BB6FD4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cott et al., 2013</w:t>
            </w:r>
          </w:p>
        </w:tc>
        <w:tc>
          <w:tcPr>
            <w:tcW w:w="1170" w:type="dxa"/>
            <w:vAlign w:val="center"/>
          </w:tcPr>
          <w:p w14:paraId="4BBE105A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1440" w:type="dxa"/>
            <w:vAlign w:val="center"/>
          </w:tcPr>
          <w:p w14:paraId="55861B98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cases; 198 controls</w:t>
            </w:r>
          </w:p>
        </w:tc>
        <w:tc>
          <w:tcPr>
            <w:tcW w:w="5310" w:type="dxa"/>
            <w:vAlign w:val="center"/>
          </w:tcPr>
          <w:p w14:paraId="14DD7A53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s were men and women who developed glioma as a first cancer between 1995-2010.</w:t>
            </w:r>
          </w:p>
          <w:p w14:paraId="0FAA8F68" w14:textId="77777777" w:rsidR="00CA1F7B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s were cancer-free at time of case diagnosis.</w:t>
            </w:r>
          </w:p>
          <w:p w14:paraId="1D4C46AD" w14:textId="77777777" w:rsidR="00CA1F7B" w:rsidRPr="003B16A6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12400FAD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specimen must have been collected 2 or more years prior to diagnosis/selection.</w:t>
            </w:r>
          </w:p>
        </w:tc>
        <w:tc>
          <w:tcPr>
            <w:tcW w:w="4140" w:type="dxa"/>
            <w:vAlign w:val="center"/>
          </w:tcPr>
          <w:p w14:paraId="3EA6157F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A22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l randomization arm (control arm or intervention arm); gender</w:t>
            </w: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age at baseline in 4 categories (55-59, 60-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5-69, 70+); calendar year of </w:t>
            </w: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ation; cigarette smoking status (never, current, former); calendar year of blood draw; fully matched on DNA sour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A1F7B" w14:paraId="32CCF6FC" w14:textId="77777777" w:rsidTr="00CA1F7B">
        <w:trPr>
          <w:trHeight w:val="540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A64FEDF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w et al., 20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F928A19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3C8E029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 cases; 403 controls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14:paraId="3C4C6122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samples collected prior to lung cancer diagnosis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59371FD4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baseline; sex; race; PLCO study center; data of baseline blood draw</w:t>
            </w:r>
          </w:p>
        </w:tc>
      </w:tr>
      <w:tr w:rsidR="00CA1F7B" w14:paraId="0687ED6C" w14:textId="77777777" w:rsidTr="00CA1F7B">
        <w:trPr>
          <w:trHeight w:val="77"/>
        </w:trPr>
        <w:tc>
          <w:tcPr>
            <w:tcW w:w="13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BFBC2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Prostate, Lung, Colorectal, and Ovarian (PLCO), Cancer Genetic Markers of Susceptibility (CGEMS)</w:t>
            </w:r>
          </w:p>
          <w:p w14:paraId="3E6635FE" w14:textId="77777777" w:rsidR="00CA1F7B" w:rsidRPr="00B663CE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 </w:t>
            </w: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ching f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s pertain to the CGEMS study</w:t>
            </w:r>
          </w:p>
          <w:p w14:paraId="72321621" w14:textId="77777777" w:rsidR="00CA1F7B" w:rsidRPr="00180A1A" w:rsidRDefault="00CA1F7B" w:rsidP="00CA1F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cases were matched with only one control</w:t>
            </w:r>
          </w:p>
        </w:tc>
      </w:tr>
    </w:tbl>
    <w:p w14:paraId="48B3C90A" w14:textId="4012A661" w:rsidR="0010308C" w:rsidRDefault="0010308C">
      <w:bookmarkStart w:id="0" w:name="_GoBack"/>
      <w:bookmarkEnd w:id="0"/>
    </w:p>
    <w:sectPr w:rsidR="0010308C" w:rsidSect="00CA1F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F7B"/>
    <w:rsid w:val="000D431F"/>
    <w:rsid w:val="0010308C"/>
    <w:rsid w:val="00137DC4"/>
    <w:rsid w:val="00277367"/>
    <w:rsid w:val="00593B5C"/>
    <w:rsid w:val="00670AA5"/>
    <w:rsid w:val="008A6F96"/>
    <w:rsid w:val="00B51E3F"/>
    <w:rsid w:val="00B71924"/>
    <w:rsid w:val="00CA1F7B"/>
    <w:rsid w:val="00CE176B"/>
    <w:rsid w:val="00EB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0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tfield, Erikka</dc:creator>
  <cp:keywords/>
  <dc:description/>
  <cp:lastModifiedBy>Shankar Kanthan</cp:lastModifiedBy>
  <cp:revision>4</cp:revision>
  <dcterms:created xsi:type="dcterms:W3CDTF">2019-11-27T19:20:00Z</dcterms:created>
  <dcterms:modified xsi:type="dcterms:W3CDTF">2019-12-23T15:30:00Z</dcterms:modified>
</cp:coreProperties>
</file>